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98377" w14:textId="41E64871" w:rsidR="004E2ADA" w:rsidRDefault="004E2ADA" w:rsidP="00B87956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</w:pPr>
      <w:r w:rsidRPr="004E2ADA"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  <w:t>Table S</w:t>
      </w:r>
      <w:r w:rsidR="00787E2C"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  <w:t>2</w:t>
      </w:r>
      <w:r w:rsidRPr="004E2ADA"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  <w:t>: Primers used in this work</w:t>
      </w:r>
      <w:r w:rsidR="00786100"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  <w:t>.</w:t>
      </w:r>
    </w:p>
    <w:p w14:paraId="7B76E09C" w14:textId="77777777" w:rsidR="004E2ADA" w:rsidRPr="004E2ADA" w:rsidRDefault="004E2ADA" w:rsidP="004E2AD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</w:pPr>
    </w:p>
    <w:tbl>
      <w:tblPr>
        <w:tblpPr w:leftFromText="180" w:rightFromText="180" w:vertAnchor="page" w:horzAnchor="page" w:tblpXSpec="center" w:tblpY="2148"/>
        <w:tblW w:w="8717" w:type="dxa"/>
        <w:tblLook w:val="04A0" w:firstRow="1" w:lastRow="0" w:firstColumn="1" w:lastColumn="0" w:noHBand="0" w:noVBand="1"/>
      </w:tblPr>
      <w:tblGrid>
        <w:gridCol w:w="2126"/>
        <w:gridCol w:w="3823"/>
        <w:gridCol w:w="1696"/>
        <w:gridCol w:w="1072"/>
      </w:tblGrid>
      <w:tr w:rsidR="00AD0868" w:rsidRPr="004E2ADA" w14:paraId="151A52C1" w14:textId="77777777" w:rsidTr="00AD0868">
        <w:trPr>
          <w:trHeight w:val="381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B9FD5A3" w14:textId="77777777" w:rsidR="00FC46EA" w:rsidRPr="00DC0C43" w:rsidRDefault="00FC46EA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rimer name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DD3C534" w14:textId="77777777" w:rsidR="00FC46EA" w:rsidRPr="00DC0C43" w:rsidRDefault="00FC46EA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equenc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0412074" w14:textId="77777777" w:rsidR="00FC46EA" w:rsidRPr="00DC0C43" w:rsidRDefault="00FC46EA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osit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D86BD55" w14:textId="74B2B4CD" w:rsidR="00FC46EA" w:rsidRPr="00DC0C43" w:rsidRDefault="00AD0868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Efficiency</w:t>
            </w:r>
          </w:p>
        </w:tc>
      </w:tr>
      <w:tr w:rsidR="00AD0868" w:rsidRPr="004E2ADA" w14:paraId="029BFB70" w14:textId="77777777" w:rsidTr="00AD0868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E5750E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</w:p>
        </w:tc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C863BD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A738B4" w14:textId="77777777" w:rsidR="00FC46EA" w:rsidRPr="004E2ADA" w:rsidRDefault="00FC46EA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3294" w14:textId="77777777" w:rsidR="00FC46EA" w:rsidRPr="004E2ADA" w:rsidRDefault="00FC46EA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545FBC94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9967C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F7B39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8F476E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BOX1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DFA0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ATTTCACTGTTTCCGTTAACTGTTG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5E008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453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E063C0" w14:textId="47B5DDD5" w:rsidR="000A7D58" w:rsidRPr="004E2ADA" w:rsidRDefault="00107410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074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8.3</w:t>
            </w:r>
          </w:p>
        </w:tc>
      </w:tr>
      <w:tr w:rsidR="000A7D58" w:rsidRPr="004E2ADA" w14:paraId="2A6846E2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4F1B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B122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8F476E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BOX1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1BABD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CCTACGGTGCTTCCTGCAT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5CF49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313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E933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7D42E670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42184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B122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8F476E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OL II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C7DA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CAAAAAGCCTATTTAATGTAAGTCC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DDCA0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143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25A54A" w14:textId="58EFA9C3" w:rsidR="000A7D58" w:rsidRPr="004E2ADA" w:rsidRDefault="00107410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074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5.1</w:t>
            </w:r>
          </w:p>
        </w:tc>
      </w:tr>
      <w:tr w:rsidR="000A7D58" w:rsidRPr="004E2ADA" w14:paraId="2B3F9096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5FBC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B122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8F476E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OL II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86B51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GGATAAAATCTTGGCCGAATG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9C8DD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56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B6FDF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3C2C5EFB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A8469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B122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8F476E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RF2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699A6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GACGGCTTCATTAAGGGTTAT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11F30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555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A662E2" w14:textId="2BCD157B" w:rsidR="000A7D58" w:rsidRPr="004E2ADA" w:rsidRDefault="00107410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074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1.9</w:t>
            </w:r>
          </w:p>
        </w:tc>
      </w:tr>
      <w:tr w:rsidR="000A7D58" w:rsidRPr="004E2ADA" w14:paraId="36E046D7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485B9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B122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8F476E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RF2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AC913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CTACCAAGTAGTTCGGCCAAG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0A097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687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D8DA8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2F9728C1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A73A8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B122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8F476E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RF3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CDCC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CCTATGTAAGCCAACTTCCATC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AD5D0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210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E96A12" w14:textId="7BD40F2B" w:rsidR="000A7D58" w:rsidRPr="004E2ADA" w:rsidRDefault="00107410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074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2.1</w:t>
            </w:r>
          </w:p>
        </w:tc>
      </w:tr>
      <w:tr w:rsidR="000A7D58" w:rsidRPr="004E2ADA" w14:paraId="4E4D7FDF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34363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B122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ORF3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D0D8B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CCGTTCAGTAGTTCACTATTTTCATG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D92DF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359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834C6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FC46EA" w:rsidRPr="004E2ADA" w14:paraId="18B25486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2F763E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YPL088W</w:t>
            </w:r>
          </w:p>
        </w:tc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D7CF09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2E740B" w14:textId="77777777" w:rsidR="00FC46EA" w:rsidRPr="004E2ADA" w:rsidRDefault="00FC46EA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6B9C9" w14:textId="77777777" w:rsidR="00FC46EA" w:rsidRPr="004E2ADA" w:rsidRDefault="00FC46EA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1045ACC6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5FF1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BOX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A4A10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GTTTCTTTTTGTCTGTCCTTT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8136B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573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DADEA" w14:textId="7C5EF402" w:rsidR="000A7D58" w:rsidRPr="004E2ADA" w:rsidRDefault="00107410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074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6.3</w:t>
            </w:r>
          </w:p>
        </w:tc>
      </w:tr>
      <w:tr w:rsidR="000A7D58" w:rsidRPr="004E2ADA" w14:paraId="453B21B7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1D556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BOX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220EE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GGGTGATGAATGCCAAGC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1863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423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26435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003883F4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948DE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POL II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D28E5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TTAGGACCCAGAGAACAAGGT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8E2B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91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18CB36" w14:textId="2C571D6C" w:rsidR="000A7D58" w:rsidRPr="004E2ADA" w:rsidRDefault="00107410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074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9.3</w:t>
            </w:r>
          </w:p>
        </w:tc>
      </w:tr>
      <w:tr w:rsidR="000A7D58" w:rsidRPr="004E2ADA" w14:paraId="73ED6744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AD700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POL II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6C6AF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CGGTGATATCTTAAGACCTGAGT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0BCF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55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E753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28625336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F8F51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ORF2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FAC2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TGCAGTTCACAGCCGATA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A059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562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852ED3" w14:textId="0559F647" w:rsidR="000A7D58" w:rsidRPr="004E2ADA" w:rsidRDefault="00107410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074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5.2</w:t>
            </w:r>
          </w:p>
        </w:tc>
      </w:tr>
      <w:tr w:rsidR="000A7D58" w:rsidRPr="004E2ADA" w14:paraId="78A7DE16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F0114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ORF2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3A87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TCGTGCGTTAGGAGACCAT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713DA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712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15EA0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5B5129E1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FFA83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ORF3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A4BA2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TGGGATTGAACACTACAGCAAG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449BD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11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3DA0DD" w14:textId="45E6E9B4" w:rsidR="000A7D58" w:rsidRPr="004E2ADA" w:rsidRDefault="003E50E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E50E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3.0</w:t>
            </w:r>
          </w:p>
        </w:tc>
      </w:tr>
      <w:tr w:rsidR="000A7D58" w:rsidRPr="004E2ADA" w14:paraId="0192BB76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096A5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ORF3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02617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CTTCTATATATCAGTGGGCCCATG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1F447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64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54347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FC46EA" w:rsidRPr="004E2ADA" w14:paraId="0CF81379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2E47F9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RM5</w:t>
            </w:r>
          </w:p>
        </w:tc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8C1ED0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86BA40" w14:textId="77777777" w:rsidR="00FC46EA" w:rsidRPr="004E2ADA" w:rsidRDefault="00FC46EA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3F4ED" w14:textId="77777777" w:rsidR="00FC46EA" w:rsidRPr="004E2ADA" w:rsidRDefault="00FC46EA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6EFB284C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FC799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RM5-BOX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90CBB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TCTTGCTTTCTCTTTTTGGCT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A14BC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287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9A4FFB" w14:textId="2740BF04" w:rsidR="000A7D58" w:rsidRPr="004E2ADA" w:rsidRDefault="003E50E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E50E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8.9</w:t>
            </w:r>
          </w:p>
        </w:tc>
      </w:tr>
      <w:tr w:rsidR="000A7D58" w:rsidRPr="004E2ADA" w14:paraId="26F451A8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5DCD4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PRM5-BOX DW 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5762C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CGTTCCTTTGAATGATCTCA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368EC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106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D1826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1E465D64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6A95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PRM5-POL II UP 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93B9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ATCGGTGCAAAGAAACAGTT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5DF86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106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2CDDD0" w14:textId="61A61BAA" w:rsidR="000A7D58" w:rsidRPr="004E2ADA" w:rsidRDefault="003E50E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E50E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3.7</w:t>
            </w:r>
          </w:p>
        </w:tc>
      </w:tr>
      <w:tr w:rsidR="000A7D58" w:rsidRPr="004E2ADA" w14:paraId="06EC73A7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97D3A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RM5-POL II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5E0E1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ATTTTGGAAGGCCTCTCTTG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E42A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41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E0395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5F6C700C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D7F59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RM5-ORF2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B3D37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ATGGATTATCCCGCCAAAG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8568C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393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FD2475" w14:textId="1F2D6114" w:rsidR="000A7D58" w:rsidRPr="004E2ADA" w:rsidRDefault="003E50E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E50E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1.9</w:t>
            </w:r>
          </w:p>
        </w:tc>
      </w:tr>
      <w:tr w:rsidR="000A7D58" w:rsidRPr="004E2ADA" w14:paraId="61F03055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36A81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RM5-ORF2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9B127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GCGGCCTTTCGAAATTACT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FA4A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545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7A98C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4E2ADA" w14:paraId="43DC286A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B09DD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RM5-ORF3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64D15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CAAGTCGAAAGCTGCTTAAT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80AC0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805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0145B5" w14:textId="2088E1B3" w:rsidR="000A7D58" w:rsidRPr="004E2ADA" w:rsidRDefault="003E50E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E50E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2.3</w:t>
            </w:r>
          </w:p>
        </w:tc>
      </w:tr>
      <w:tr w:rsidR="000A7D58" w:rsidRPr="004E2ADA" w14:paraId="106BD261" w14:textId="77777777" w:rsidTr="00107410">
        <w:trPr>
          <w:trHeight w:val="227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7476B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RM5-ORF3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BB6B3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TCCTGTTCTTTCCCCTCCA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CE159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51</w:t>
            </w: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D186" w14:textId="77777777" w:rsidR="000A7D58" w:rsidRPr="004E2ADA" w:rsidRDefault="000A7D58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FC46EA" w:rsidRPr="004E2ADA" w14:paraId="3F15F88C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729EC5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ROV</w:t>
            </w:r>
          </w:p>
        </w:tc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41A2A4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093477" w14:textId="77777777" w:rsidR="00FC46EA" w:rsidRPr="004E2ADA" w:rsidRDefault="00FC46EA" w:rsidP="00FC4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E6642" w14:textId="77777777" w:rsidR="00FC46EA" w:rsidRPr="004E2ADA" w:rsidRDefault="00FC46EA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A7D58" w:rsidRPr="00CF099B" w14:paraId="35BF28A4" w14:textId="77777777" w:rsidTr="00107410">
        <w:trPr>
          <w:trHeight w:val="227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F564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ROV UP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D1B3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GGAAGACCAATTTCATGACGA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87BD" w14:textId="77777777" w:rsidR="000A7D58" w:rsidRPr="004E2ADA" w:rsidRDefault="000A7D58" w:rsidP="00FC46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intergenic region of chromosome V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D70A9E" w14:textId="66D5BA5E" w:rsidR="000A7D58" w:rsidRPr="004E2ADA" w:rsidRDefault="00FD7214" w:rsidP="0010741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FD7214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5.6</w:t>
            </w:r>
          </w:p>
        </w:tc>
      </w:tr>
      <w:tr w:rsidR="000A7D58" w:rsidRPr="004E2ADA" w14:paraId="449B137D" w14:textId="77777777" w:rsidTr="00AD0868">
        <w:trPr>
          <w:trHeight w:val="254"/>
        </w:trPr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6DBDF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ROV DW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DA7A5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ATCTGCGTAAAAATGGCGTAAA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302B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D50D" w14:textId="77777777" w:rsidR="000A7D58" w:rsidRPr="004E2ADA" w:rsidRDefault="000A7D58" w:rsidP="00FC46E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</w:tbl>
    <w:p w14:paraId="42DEB2E8" w14:textId="77777777" w:rsidR="004E2ADA" w:rsidRPr="00CF099B" w:rsidRDefault="004E2ADA" w:rsidP="00B87956">
      <w:pPr>
        <w:rPr>
          <w:lang w:val="en-GB"/>
        </w:rPr>
      </w:pPr>
      <w:proofErr w:type="spellStart"/>
      <w:r w:rsidRPr="00CF099B"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  <w:t>ChIP</w:t>
      </w:r>
      <w:proofErr w:type="spellEnd"/>
      <w:r w:rsidRPr="004E2ADA">
        <w:rPr>
          <w:rFonts w:ascii="Arial" w:eastAsia="Times New Roman" w:hAnsi="Arial" w:cs="Arial"/>
          <w:kern w:val="0"/>
          <w:sz w:val="18"/>
          <w:szCs w:val="18"/>
          <w:lang w:val="en-GB" w:eastAsia="en-GB"/>
          <w14:ligatures w14:val="none"/>
        </w:rPr>
        <w:t xml:space="preserve"> (locations are indicated by the distance from the respective ATG initiation codon)</w:t>
      </w:r>
    </w:p>
    <w:p w14:paraId="2A67CD32" w14:textId="77777777" w:rsidR="0020116A" w:rsidRDefault="0020116A" w:rsidP="004E2ADA">
      <w:pPr>
        <w:spacing w:after="0" w:line="240" w:lineRule="auto"/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</w:pPr>
    </w:p>
    <w:tbl>
      <w:tblPr>
        <w:tblpPr w:leftFromText="180" w:rightFromText="180" w:vertAnchor="text" w:horzAnchor="margin" w:tblpXSpec="center" w:tblpY="275"/>
        <w:tblW w:w="8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1843"/>
        <w:gridCol w:w="3544"/>
        <w:gridCol w:w="1701"/>
      </w:tblGrid>
      <w:tr w:rsidR="00AD0868" w:rsidRPr="004E2ADA" w14:paraId="6A7E358C" w14:textId="77777777" w:rsidTr="00DC0C43">
        <w:trPr>
          <w:trHeight w:val="380"/>
        </w:trPr>
        <w:tc>
          <w:tcPr>
            <w:tcW w:w="1631" w:type="dxa"/>
            <w:tcBorders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5A8F1A0" w14:textId="77777777" w:rsidR="00AD0868" w:rsidRPr="00DC0C43" w:rsidRDefault="00AD0868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D4A3C67" w14:textId="77777777" w:rsidR="00AD0868" w:rsidRPr="00DC0C43" w:rsidRDefault="00AD0868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3FBF483" w14:textId="77777777" w:rsidR="00AD0868" w:rsidRPr="00DC0C43" w:rsidRDefault="00AD0868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equenc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14:paraId="23E02F2A" w14:textId="56B00F4C" w:rsidR="00AD0868" w:rsidRPr="00DC0C43" w:rsidRDefault="00AD0868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Efficiency</w:t>
            </w:r>
          </w:p>
        </w:tc>
      </w:tr>
      <w:tr w:rsidR="0000415D" w:rsidRPr="004E2ADA" w14:paraId="01D15D69" w14:textId="77777777" w:rsidTr="00DC0C43">
        <w:trPr>
          <w:trHeight w:val="227"/>
        </w:trPr>
        <w:tc>
          <w:tcPr>
            <w:tcW w:w="1631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06D92D28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5FD38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KL161C-UP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03531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GAATTATCAAGAATGCACAAAAGC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</w:tcBorders>
            <w:vAlign w:val="center"/>
          </w:tcPr>
          <w:p w14:paraId="60358F8F" w14:textId="08AA2F28" w:rsidR="0000415D" w:rsidRPr="004E2ADA" w:rsidRDefault="00652160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5216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4.9</w:t>
            </w:r>
          </w:p>
        </w:tc>
      </w:tr>
      <w:tr w:rsidR="0000415D" w:rsidRPr="004E2ADA" w14:paraId="59857538" w14:textId="77777777" w:rsidTr="00DC0C43">
        <w:trPr>
          <w:trHeight w:val="227"/>
        </w:trPr>
        <w:tc>
          <w:tcPr>
            <w:tcW w:w="163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92D4E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F0F8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KL161C-DW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8063A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CCTTCCCTTCAAACATTGGTT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C3B862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29D6D112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EDBA7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YPL088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D8E9A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048A61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TGGCTTCCTAACGCACG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3D7C50" w14:textId="1969AD99" w:rsidR="0000415D" w:rsidRPr="004E2ADA" w:rsidRDefault="00652160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5216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2.4</w:t>
            </w:r>
          </w:p>
        </w:tc>
      </w:tr>
      <w:tr w:rsidR="0000415D" w:rsidRPr="004E2ADA" w14:paraId="78DD7520" w14:textId="77777777" w:rsidTr="00DC0C43">
        <w:trPr>
          <w:trHeight w:val="227"/>
        </w:trPr>
        <w:tc>
          <w:tcPr>
            <w:tcW w:w="163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F685F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CD45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8W-DW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91DA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TCCTTCGACACCTTTTCC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E64478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6ADF3152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33C0B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IR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34FBB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KL163W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69BB0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CGTTGCCAACAGACAGTT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DF9837" w14:textId="6AFC0623" w:rsidR="0000415D" w:rsidRPr="004E2ADA" w:rsidRDefault="00652160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5216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9.9</w:t>
            </w:r>
          </w:p>
        </w:tc>
      </w:tr>
      <w:tr w:rsidR="0000415D" w:rsidRPr="004E2ADA" w14:paraId="4830C371" w14:textId="77777777" w:rsidTr="00DC0C43">
        <w:trPr>
          <w:trHeight w:val="227"/>
        </w:trPr>
        <w:tc>
          <w:tcPr>
            <w:tcW w:w="163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119A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3E954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KL163W-DW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B380C" w14:textId="77777777" w:rsidR="0000415D" w:rsidRPr="004E2ADA" w:rsidRDefault="0000415D" w:rsidP="00AD0868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TCATGGCACTGAGAACCA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91FA01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69934293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C6A00B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RG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67F3F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HR209W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7C3EAD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CGATTTGGAGATATTGAAGTCA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7D1B75" w14:textId="1E43FFFF" w:rsidR="0000415D" w:rsidRPr="004E2ADA" w:rsidRDefault="00652160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5216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9.3</w:t>
            </w:r>
          </w:p>
        </w:tc>
      </w:tr>
      <w:tr w:rsidR="0000415D" w:rsidRPr="004E2ADA" w14:paraId="208D76F6" w14:textId="77777777" w:rsidTr="00DC0C43">
        <w:trPr>
          <w:trHeight w:val="227"/>
        </w:trPr>
        <w:tc>
          <w:tcPr>
            <w:tcW w:w="163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F0E5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F65D3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HR209W-DW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200F5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CATTTGGGTCCGAAGG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DB7E6A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0F23AD84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975A9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RM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3BA5F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IL117C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B098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GACATAAGGAAACCCGCAAAA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708825" w14:textId="08EC199F" w:rsidR="0000415D" w:rsidRPr="004E2ADA" w:rsidRDefault="000A7D58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A7D5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9.9</w:t>
            </w:r>
          </w:p>
        </w:tc>
      </w:tr>
      <w:tr w:rsidR="0000415D" w:rsidRPr="004E2ADA" w14:paraId="11D31055" w14:textId="77777777" w:rsidTr="00DC0C43">
        <w:trPr>
          <w:trHeight w:val="227"/>
        </w:trPr>
        <w:tc>
          <w:tcPr>
            <w:tcW w:w="163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44BA9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780C4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IL117C-DW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3A809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GATTTACGCTACCATCACTTTCT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C22A06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0926F960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652EF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WP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894A7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KL096W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7BD835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CTCTGCTAGCTCCCCAAC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2247BD" w14:textId="18AD0D4D" w:rsidR="0000415D" w:rsidRPr="004E2ADA" w:rsidRDefault="000A7D58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A7D5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7.7</w:t>
            </w:r>
          </w:p>
        </w:tc>
      </w:tr>
      <w:tr w:rsidR="0000415D" w:rsidRPr="004E2ADA" w14:paraId="3F2D9F2B" w14:textId="77777777" w:rsidTr="00DC0C43">
        <w:trPr>
          <w:trHeight w:val="227"/>
        </w:trPr>
        <w:tc>
          <w:tcPr>
            <w:tcW w:w="163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997F1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6B7A4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KL096W-DW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FE62B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GTGTTTGGAGCTTGGATTTGT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6DE66D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6290FF90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FF79B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T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ADDFC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HR030C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2DCDE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AGGCATGATGCAGATTTC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102611" w14:textId="462DAB06" w:rsidR="0000415D" w:rsidRPr="004E2ADA" w:rsidRDefault="000A7D58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A7D5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97.5</w:t>
            </w:r>
          </w:p>
        </w:tc>
      </w:tr>
      <w:tr w:rsidR="0000415D" w:rsidRPr="004E2ADA" w14:paraId="155B8418" w14:textId="77777777" w:rsidTr="00DC0C43">
        <w:trPr>
          <w:trHeight w:val="227"/>
        </w:trPr>
        <w:tc>
          <w:tcPr>
            <w:tcW w:w="163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29A7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CC8D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HR030C-DW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11D1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AGCGTGCCGTTATCATTCT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835B89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65E022FD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740B7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LM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AAAEEF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9C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5C371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CGCATATAATGGAAATACC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279DDF" w14:textId="037399CA" w:rsidR="0000415D" w:rsidRPr="004E2ADA" w:rsidRDefault="000A7D58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A7D5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1.1</w:t>
            </w:r>
          </w:p>
        </w:tc>
      </w:tr>
      <w:tr w:rsidR="0000415D" w:rsidRPr="004E2ADA" w14:paraId="66DEA157" w14:textId="77777777" w:rsidTr="00DC0C43">
        <w:trPr>
          <w:trHeight w:val="227"/>
        </w:trPr>
        <w:tc>
          <w:tcPr>
            <w:tcW w:w="163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3FD7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0594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YPL089C-DW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DCE1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CTCCTGAAATATCAGTCGAAAA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A55C9C" w14:textId="77777777" w:rsidR="0000415D" w:rsidRPr="004E2ADA" w:rsidRDefault="0000415D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0415D" w:rsidRPr="004E2ADA" w14:paraId="083E47BE" w14:textId="77777777" w:rsidTr="00DC0C43">
        <w:trPr>
          <w:trHeight w:val="227"/>
        </w:trPr>
        <w:tc>
          <w:tcPr>
            <w:tcW w:w="163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06A30" w14:textId="77777777" w:rsidR="0000415D" w:rsidRPr="004E2ADA" w:rsidRDefault="0000415D" w:rsidP="00AD08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CT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67647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T-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362B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GAAAGATTCAGAGCCC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9EE830" w14:textId="1119F2AD" w:rsidR="0000415D" w:rsidRPr="004E2ADA" w:rsidRDefault="000A7D58" w:rsidP="0065216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A7D5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107.4</w:t>
            </w:r>
          </w:p>
        </w:tc>
      </w:tr>
      <w:tr w:rsidR="0000415D" w:rsidRPr="004E2ADA" w14:paraId="57F4FDA5" w14:textId="77777777" w:rsidTr="00DC0C43">
        <w:trPr>
          <w:trHeight w:val="227"/>
        </w:trPr>
        <w:tc>
          <w:tcPr>
            <w:tcW w:w="1631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52F061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CA776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T-DW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114C3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E2AD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CAGATTCCAAACCCAAAACA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</w:tcPr>
          <w:p w14:paraId="26564DD7" w14:textId="77777777" w:rsidR="0000415D" w:rsidRPr="004E2ADA" w:rsidRDefault="0000415D" w:rsidP="00AD08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</w:tbl>
    <w:p w14:paraId="0828D8BD" w14:textId="6CB37E8A" w:rsidR="004E2ADA" w:rsidRPr="00CF099B" w:rsidRDefault="00AD0868" w:rsidP="004E2ADA">
      <w:pPr>
        <w:spacing w:after="0" w:line="240" w:lineRule="auto"/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</w:pPr>
      <w:r w:rsidRPr="00CF099B"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  <w:t xml:space="preserve"> </w:t>
      </w:r>
      <w:r w:rsidR="004E2ADA" w:rsidRPr="00CF099B"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  <w:t>RT-qPCR</w:t>
      </w:r>
    </w:p>
    <w:p w14:paraId="3024B77C" w14:textId="77777777" w:rsidR="004E2ADA" w:rsidRDefault="004E2ADA" w:rsidP="004E2ADA"/>
    <w:p w14:paraId="7FE5D75D" w14:textId="77777777" w:rsidR="0020116A" w:rsidRDefault="0020116A" w:rsidP="004E2ADA">
      <w:pPr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</w:pPr>
    </w:p>
    <w:p w14:paraId="49B3B7EB" w14:textId="33E1FE4E" w:rsidR="0020116A" w:rsidRPr="004E2ADA" w:rsidRDefault="0020116A" w:rsidP="004E2ADA">
      <w:proofErr w:type="spellStart"/>
      <w:r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  <w:lastRenderedPageBreak/>
        <w:t>MNase</w:t>
      </w:r>
      <w:proofErr w:type="spellEnd"/>
      <w:r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  <w:t xml:space="preserve"> </w:t>
      </w:r>
      <w:r w:rsidRPr="004E2ADA">
        <w:rPr>
          <w:rFonts w:ascii="Arial" w:eastAsia="Times New Roman" w:hAnsi="Arial" w:cs="Arial"/>
          <w:kern w:val="0"/>
          <w:sz w:val="18"/>
          <w:szCs w:val="18"/>
          <w:lang w:val="en-GB" w:eastAsia="en-GB"/>
          <w14:ligatures w14:val="none"/>
        </w:rPr>
        <w:t>(locations are indicated by the distance from the respective ATG initiation codon)</w:t>
      </w:r>
    </w:p>
    <w:p w14:paraId="6C31F900" w14:textId="77777777" w:rsidR="004E2ADA" w:rsidRDefault="004E2ADA" w:rsidP="004E2ADA"/>
    <w:p w14:paraId="457A77FA" w14:textId="2B426123" w:rsidR="0020116A" w:rsidRDefault="0020116A" w:rsidP="00B60FE3">
      <w:pPr>
        <w:tabs>
          <w:tab w:val="left" w:pos="7230"/>
        </w:tabs>
        <w:spacing w:line="247" w:lineRule="auto"/>
        <w:rPr>
          <w:rFonts w:ascii="Arial" w:eastAsia="Times New Roman" w:hAnsi="Arial" w:cs="Arial"/>
          <w:kern w:val="0"/>
          <w:sz w:val="18"/>
          <w:szCs w:val="18"/>
          <w:lang w:val="en-GB" w:eastAsia="en-GB"/>
          <w14:ligatures w14:val="none"/>
        </w:rPr>
      </w:pPr>
      <w:r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  <w:t xml:space="preserve">Strain generation </w:t>
      </w:r>
      <w:r w:rsidRPr="004E2ADA">
        <w:rPr>
          <w:rFonts w:ascii="Arial" w:eastAsia="Times New Roman" w:hAnsi="Arial" w:cs="Arial"/>
          <w:kern w:val="0"/>
          <w:sz w:val="18"/>
          <w:szCs w:val="18"/>
          <w:lang w:val="en-GB" w:eastAsia="en-GB"/>
          <w14:ligatures w14:val="none"/>
        </w:rPr>
        <w:t>(</w:t>
      </w:r>
      <w:r w:rsidR="00E10BC1">
        <w:rPr>
          <w:rFonts w:ascii="Arial" w:eastAsia="Times New Roman" w:hAnsi="Arial" w:cs="Arial"/>
          <w:kern w:val="0"/>
          <w:sz w:val="18"/>
          <w:szCs w:val="18"/>
          <w:lang w:val="en-GB" w:eastAsia="en-GB"/>
          <w14:ligatures w14:val="none"/>
        </w:rPr>
        <w:t>INT for interruptions; TAG for epitope tagging and K for verification</w:t>
      </w:r>
      <w:r w:rsidRPr="004E2ADA">
        <w:rPr>
          <w:rFonts w:ascii="Arial" w:eastAsia="Times New Roman" w:hAnsi="Arial" w:cs="Arial"/>
          <w:kern w:val="0"/>
          <w:sz w:val="18"/>
          <w:szCs w:val="18"/>
          <w:lang w:val="en-GB" w:eastAsia="en-GB"/>
          <w14:ligatures w14:val="none"/>
        </w:rPr>
        <w:t>)</w:t>
      </w:r>
    </w:p>
    <w:p w14:paraId="45DAE770" w14:textId="77777777" w:rsidR="00FD7214" w:rsidRDefault="00FD7214" w:rsidP="00B60FE3">
      <w:pPr>
        <w:tabs>
          <w:tab w:val="left" w:pos="7230"/>
        </w:tabs>
        <w:spacing w:line="247" w:lineRule="auto"/>
        <w:rPr>
          <w:rFonts w:ascii="Arial" w:eastAsia="Times New Roman" w:hAnsi="Arial" w:cs="Arial"/>
          <w:b/>
          <w:kern w:val="0"/>
          <w:sz w:val="18"/>
          <w:szCs w:val="18"/>
          <w:lang w:val="en-GB" w:eastAsia="en-GB"/>
          <w14:ligatures w14:val="none"/>
        </w:rPr>
      </w:pPr>
    </w:p>
    <w:tbl>
      <w:tblPr>
        <w:tblpPr w:leftFromText="180" w:rightFromText="180" w:vertAnchor="page" w:horzAnchor="margin" w:tblpY="7501"/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6874"/>
      </w:tblGrid>
      <w:tr w:rsidR="00F84486" w:rsidRPr="00B36280" w14:paraId="04A5422F" w14:textId="77777777" w:rsidTr="00F84486">
        <w:trPr>
          <w:trHeight w:val="380"/>
        </w:trPr>
        <w:tc>
          <w:tcPr>
            <w:tcW w:w="1838" w:type="dxa"/>
            <w:shd w:val="clear" w:color="000000" w:fill="000000"/>
            <w:noWrap/>
            <w:vAlign w:val="center"/>
            <w:hideMark/>
          </w:tcPr>
          <w:p w14:paraId="3A5F7BCC" w14:textId="77777777" w:rsidR="001F43F8" w:rsidRPr="00F84486" w:rsidRDefault="001F43F8" w:rsidP="00F84486">
            <w:pPr>
              <w:tabs>
                <w:tab w:val="left" w:pos="24"/>
              </w:tabs>
              <w:spacing w:after="0" w:line="240" w:lineRule="auto"/>
              <w:ind w:right="282" w:firstLine="24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F8448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rimer name</w:t>
            </w:r>
          </w:p>
        </w:tc>
        <w:tc>
          <w:tcPr>
            <w:tcW w:w="6656" w:type="dxa"/>
            <w:shd w:val="clear" w:color="000000" w:fill="000000"/>
            <w:noWrap/>
            <w:vAlign w:val="center"/>
            <w:hideMark/>
          </w:tcPr>
          <w:p w14:paraId="7C1D21C3" w14:textId="77777777" w:rsidR="001F43F8" w:rsidRPr="00F84486" w:rsidRDefault="001F43F8" w:rsidP="00F84486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F8448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equence</w:t>
            </w:r>
          </w:p>
        </w:tc>
      </w:tr>
      <w:tr w:rsidR="00F84486" w:rsidRPr="00B36280" w14:paraId="13420C8F" w14:textId="77777777" w:rsidTr="00F84486">
        <w:trPr>
          <w:trHeight w:val="168"/>
        </w:trPr>
        <w:tc>
          <w:tcPr>
            <w:tcW w:w="1838" w:type="dxa"/>
            <w:noWrap/>
            <w:vAlign w:val="center"/>
            <w:hideMark/>
          </w:tcPr>
          <w:p w14:paraId="52E8C0CB" w14:textId="2539DDD7" w:rsidR="001F43F8" w:rsidRPr="00B36280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3359F">
              <w:rPr>
                <w:rFonts w:ascii="Arial" w:hAnsi="Arial" w:cs="Arial"/>
                <w:i/>
                <w:iCs/>
                <w:sz w:val="18"/>
                <w:szCs w:val="18"/>
              </w:rPr>
              <w:t>SUS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INT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56" w:type="dxa"/>
            <w:noWrap/>
            <w:vAlign w:val="center"/>
            <w:hideMark/>
          </w:tcPr>
          <w:p w14:paraId="4638FCAB" w14:textId="77777777" w:rsidR="001F43F8" w:rsidRPr="00B36280" w:rsidRDefault="001F43F8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26322">
              <w:rPr>
                <w:rFonts w:ascii="Arial" w:hAnsi="Arial" w:cs="Arial"/>
                <w:sz w:val="18"/>
                <w:szCs w:val="18"/>
              </w:rPr>
              <w:t>TGCGACAAAATCAGAAGTAACAATTCTGGCCTTCACTCCACGTACGCTGCAGGTCGAC</w:t>
            </w:r>
          </w:p>
        </w:tc>
      </w:tr>
      <w:tr w:rsidR="00F84486" w:rsidRPr="00B36280" w14:paraId="5F1D1B3F" w14:textId="77777777" w:rsidTr="00F84486">
        <w:trPr>
          <w:trHeight w:val="168"/>
        </w:trPr>
        <w:tc>
          <w:tcPr>
            <w:tcW w:w="1838" w:type="dxa"/>
            <w:noWrap/>
            <w:vAlign w:val="center"/>
            <w:hideMark/>
          </w:tcPr>
          <w:p w14:paraId="67E874A8" w14:textId="5E999EC4" w:rsidR="001F43F8" w:rsidRPr="00B36280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3359F">
              <w:rPr>
                <w:rFonts w:ascii="Arial" w:hAnsi="Arial" w:cs="Arial"/>
                <w:i/>
                <w:iCs/>
                <w:sz w:val="18"/>
                <w:szCs w:val="18"/>
              </w:rPr>
              <w:t>SUS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INT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2</w:t>
            </w:r>
            <w:r w:rsidRPr="00D335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656" w:type="dxa"/>
            <w:noWrap/>
            <w:vAlign w:val="center"/>
            <w:hideMark/>
          </w:tcPr>
          <w:p w14:paraId="5BD03F66" w14:textId="77777777" w:rsidR="001F43F8" w:rsidRPr="00B36280" w:rsidRDefault="001F43F8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26322">
              <w:rPr>
                <w:rFonts w:ascii="Arial" w:hAnsi="Arial" w:cs="Arial"/>
                <w:sz w:val="18"/>
                <w:szCs w:val="18"/>
              </w:rPr>
              <w:t>ATGTAATAATATTGGGAATTAAGGTGCATTTTCGTATCCTATCGATGAATTCGAGCTCG</w:t>
            </w:r>
          </w:p>
        </w:tc>
      </w:tr>
      <w:tr w:rsidR="00F84486" w:rsidRPr="00B36280" w14:paraId="220D8B03" w14:textId="77777777" w:rsidTr="00F84486">
        <w:trPr>
          <w:trHeight w:val="168"/>
        </w:trPr>
        <w:tc>
          <w:tcPr>
            <w:tcW w:w="1838" w:type="dxa"/>
            <w:noWrap/>
            <w:vAlign w:val="center"/>
            <w:hideMark/>
          </w:tcPr>
          <w:p w14:paraId="7AAB2F01" w14:textId="1C77E4DB" w:rsidR="001F43F8" w:rsidRPr="00B36280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737CE8">
              <w:rPr>
                <w:rFonts w:ascii="Arial" w:hAnsi="Arial" w:cs="Arial"/>
                <w:i/>
                <w:iCs/>
                <w:sz w:val="18"/>
                <w:szCs w:val="18"/>
              </w:rPr>
              <w:t>SUS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TAG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56" w:type="dxa"/>
            <w:noWrap/>
            <w:vAlign w:val="center"/>
            <w:hideMark/>
          </w:tcPr>
          <w:p w14:paraId="14372184" w14:textId="77777777" w:rsidR="001F43F8" w:rsidRPr="00B36280" w:rsidRDefault="001F43F8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26322">
              <w:rPr>
                <w:rFonts w:ascii="Arial" w:hAnsi="Arial" w:cs="Arial"/>
                <w:sz w:val="18"/>
                <w:szCs w:val="18"/>
              </w:rPr>
              <w:t>GCATATGTAATAATATTGGGAATTAAGGTGCATTTTCGTATCCGAATTCGAGCTCGTTTAAAC</w:t>
            </w:r>
          </w:p>
        </w:tc>
      </w:tr>
      <w:tr w:rsidR="00F84486" w:rsidRPr="00B36280" w14:paraId="231E381D" w14:textId="77777777" w:rsidTr="00F84486">
        <w:trPr>
          <w:trHeight w:val="168"/>
        </w:trPr>
        <w:tc>
          <w:tcPr>
            <w:tcW w:w="1838" w:type="dxa"/>
            <w:noWrap/>
            <w:vAlign w:val="center"/>
            <w:hideMark/>
          </w:tcPr>
          <w:p w14:paraId="7C9AC58E" w14:textId="71A4E3AF" w:rsidR="001F43F8" w:rsidRPr="00B36280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737CE8">
              <w:rPr>
                <w:rFonts w:ascii="Arial" w:hAnsi="Arial" w:cs="Arial"/>
                <w:i/>
                <w:iCs/>
                <w:sz w:val="18"/>
                <w:szCs w:val="18"/>
              </w:rPr>
              <w:t>SUS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TAG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56" w:type="dxa"/>
            <w:noWrap/>
            <w:vAlign w:val="center"/>
            <w:hideMark/>
          </w:tcPr>
          <w:p w14:paraId="5899E620" w14:textId="77777777" w:rsidR="001F43F8" w:rsidRPr="00B36280" w:rsidRDefault="001F43F8" w:rsidP="00F84486">
            <w:pPr>
              <w:tabs>
                <w:tab w:val="left" w:pos="5676"/>
                <w:tab w:val="left" w:pos="5707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26322">
              <w:rPr>
                <w:rFonts w:ascii="Arial" w:hAnsi="Arial" w:cs="Arial"/>
                <w:sz w:val="18"/>
                <w:szCs w:val="18"/>
              </w:rPr>
              <w:t>GCAAATAAGGGAATTTCTTGAAGAGATTGTAGATACACAACGGATCCCCGGGTTAATTAA</w:t>
            </w:r>
          </w:p>
        </w:tc>
      </w:tr>
      <w:tr w:rsidR="00F84486" w:rsidRPr="00B36280" w14:paraId="6989A17E" w14:textId="77777777" w:rsidTr="00F84486">
        <w:trPr>
          <w:trHeight w:val="168"/>
        </w:trPr>
        <w:tc>
          <w:tcPr>
            <w:tcW w:w="1838" w:type="dxa"/>
            <w:noWrap/>
            <w:vAlign w:val="center"/>
            <w:hideMark/>
          </w:tcPr>
          <w:p w14:paraId="595B65E2" w14:textId="34A1B792" w:rsidR="001F43F8" w:rsidRPr="00B36280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3359F">
              <w:rPr>
                <w:rFonts w:ascii="Arial" w:hAnsi="Arial" w:cs="Arial"/>
                <w:i/>
                <w:iCs/>
                <w:sz w:val="18"/>
                <w:szCs w:val="18"/>
              </w:rPr>
              <w:t>SUS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8E7889">
              <w:rPr>
                <w:rFonts w:ascii="Arial" w:hAnsi="Arial" w:cs="Arial"/>
                <w:sz w:val="18"/>
                <w:szCs w:val="18"/>
              </w:rPr>
              <w:t>K2</w:t>
            </w:r>
            <w:r w:rsidRPr="00D3359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656" w:type="dxa"/>
            <w:noWrap/>
            <w:vAlign w:val="center"/>
            <w:hideMark/>
          </w:tcPr>
          <w:p w14:paraId="22607588" w14:textId="77777777" w:rsidR="001F43F8" w:rsidRPr="00B36280" w:rsidRDefault="001F43F8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26322">
              <w:rPr>
                <w:rFonts w:ascii="Arial" w:hAnsi="Arial" w:cs="Arial"/>
                <w:sz w:val="18"/>
                <w:szCs w:val="18"/>
              </w:rPr>
              <w:t xml:space="preserve">GGCGAAACTGCTTTTGTAGC </w:t>
            </w:r>
          </w:p>
        </w:tc>
      </w:tr>
      <w:tr w:rsidR="00F84486" w:rsidRPr="00B36280" w14:paraId="03704872" w14:textId="77777777" w:rsidTr="00F84486">
        <w:trPr>
          <w:trHeight w:val="168"/>
        </w:trPr>
        <w:tc>
          <w:tcPr>
            <w:tcW w:w="1838" w:type="dxa"/>
            <w:noWrap/>
            <w:vAlign w:val="center"/>
            <w:hideMark/>
          </w:tcPr>
          <w:p w14:paraId="60055CBA" w14:textId="5ABE9579" w:rsidR="001F43F8" w:rsidRPr="00B36280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E7889">
              <w:rPr>
                <w:rFonts w:ascii="Arial" w:hAnsi="Arial" w:cs="Arial"/>
                <w:i/>
                <w:iCs/>
                <w:sz w:val="18"/>
                <w:szCs w:val="18"/>
              </w:rPr>
              <w:t>SUS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771B83">
              <w:rPr>
                <w:rFonts w:ascii="Arial" w:hAnsi="Arial" w:cs="Arial"/>
                <w:sz w:val="18"/>
                <w:szCs w:val="18"/>
              </w:rPr>
              <w:t>K3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656" w:type="dxa"/>
            <w:noWrap/>
            <w:vAlign w:val="center"/>
            <w:hideMark/>
          </w:tcPr>
          <w:p w14:paraId="48C3325F" w14:textId="77777777" w:rsidR="001F43F8" w:rsidRPr="00B36280" w:rsidRDefault="001F43F8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26322">
              <w:rPr>
                <w:rFonts w:ascii="Arial" w:hAnsi="Arial" w:cs="Arial"/>
                <w:sz w:val="18"/>
                <w:szCs w:val="18"/>
              </w:rPr>
              <w:t>GGAAACAGTGAAAGAGGAGG</w:t>
            </w:r>
          </w:p>
        </w:tc>
      </w:tr>
      <w:tr w:rsidR="00F84486" w:rsidRPr="00B36280" w14:paraId="4004A342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05980067" w14:textId="1E82D7A1" w:rsidR="001F43F8" w:rsidRPr="008E7889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S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C103FF">
              <w:rPr>
                <w:rFonts w:ascii="Arial" w:hAnsi="Arial" w:cs="Arial"/>
                <w:sz w:val="18"/>
                <w:szCs w:val="18"/>
              </w:rPr>
              <w:t>TAG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C103FF">
              <w:rPr>
                <w:rFonts w:ascii="Arial" w:hAnsi="Arial" w:cs="Arial"/>
                <w:sz w:val="18"/>
                <w:szCs w:val="18"/>
              </w:rPr>
              <w:t>K2</w:t>
            </w:r>
          </w:p>
        </w:tc>
        <w:tc>
          <w:tcPr>
            <w:tcW w:w="6656" w:type="dxa"/>
            <w:noWrap/>
            <w:vAlign w:val="center"/>
          </w:tcPr>
          <w:p w14:paraId="335431BB" w14:textId="38CC516E" w:rsidR="001F43F8" w:rsidRPr="00E26322" w:rsidRDefault="00C433D0" w:rsidP="00F844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AACTAAAAGCCAGACTAC</w:t>
            </w:r>
          </w:p>
        </w:tc>
      </w:tr>
      <w:tr w:rsidR="00F84486" w:rsidRPr="00B36280" w14:paraId="499581B7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0CF7EA08" w14:textId="6A5C51B9" w:rsidR="001F43F8" w:rsidRPr="00830B0D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30B0D">
              <w:rPr>
                <w:rFonts w:ascii="Arial" w:hAnsi="Arial" w:cs="Arial"/>
                <w:i/>
                <w:iCs/>
                <w:sz w:val="18"/>
                <w:szCs w:val="18"/>
              </w:rPr>
              <w:t>UBP8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0E4212">
              <w:rPr>
                <w:rFonts w:ascii="Arial" w:hAnsi="Arial" w:cs="Arial"/>
                <w:sz w:val="18"/>
                <w:szCs w:val="18"/>
              </w:rPr>
              <w:t>INT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0E42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56" w:type="dxa"/>
            <w:noWrap/>
          </w:tcPr>
          <w:p w14:paraId="1DD9DA39" w14:textId="7E9A5A75" w:rsidR="001F43F8" w:rsidRPr="00830B0D" w:rsidRDefault="00523194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30B0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GT</w:t>
            </w:r>
            <w:r w:rsidR="00992BF8" w:rsidRPr="00830B0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CTACTTGAAACCCTGCTTTTTTTATT</w:t>
            </w:r>
            <w:r w:rsidR="00830B0D" w:rsidRPr="00830B0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GTTATTAA</w:t>
            </w:r>
          </w:p>
        </w:tc>
      </w:tr>
      <w:tr w:rsidR="00F84486" w:rsidRPr="00B36280" w14:paraId="343B73F7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079E2E7D" w14:textId="185998DC" w:rsidR="001F43F8" w:rsidRPr="00B36280" w:rsidRDefault="001F43F8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UBP8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D3359F">
              <w:rPr>
                <w:rFonts w:ascii="Arial" w:hAnsi="Arial" w:cs="Arial"/>
                <w:sz w:val="18"/>
                <w:szCs w:val="18"/>
              </w:rPr>
              <w:t>INT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D3359F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6656" w:type="dxa"/>
            <w:noWrap/>
          </w:tcPr>
          <w:p w14:paraId="5A6A1F31" w14:textId="660F58AB" w:rsidR="001F43F8" w:rsidRPr="00830B0D" w:rsidRDefault="00BE5999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TTCTTTTTTGT</w:t>
            </w:r>
            <w:r w:rsidR="0027088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TTATTATTATTGTTGAATGCTATTTG</w:t>
            </w:r>
          </w:p>
        </w:tc>
      </w:tr>
      <w:tr w:rsidR="00F84486" w:rsidRPr="00B36280" w14:paraId="7FEEAAE6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7503BEEA" w14:textId="7094413A" w:rsidR="0004458F" w:rsidRDefault="00D72F90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UBP8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K2</w:t>
            </w:r>
          </w:p>
        </w:tc>
        <w:tc>
          <w:tcPr>
            <w:tcW w:w="6656" w:type="dxa"/>
            <w:noWrap/>
          </w:tcPr>
          <w:p w14:paraId="2BC000E2" w14:textId="5102705E" w:rsidR="0004458F" w:rsidRPr="00B36280" w:rsidRDefault="009C0FEF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C0FE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GGAAATTCATTGGGTGCTG</w:t>
            </w:r>
          </w:p>
        </w:tc>
      </w:tr>
      <w:tr w:rsidR="00F84486" w:rsidRPr="00B36280" w14:paraId="212FDDD6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7F4F9806" w14:textId="7D1C3937" w:rsidR="0004458F" w:rsidRDefault="00D72F90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UBP8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K3</w:t>
            </w:r>
          </w:p>
        </w:tc>
        <w:tc>
          <w:tcPr>
            <w:tcW w:w="6656" w:type="dxa"/>
            <w:noWrap/>
          </w:tcPr>
          <w:p w14:paraId="2B88263E" w14:textId="0317318C" w:rsidR="0004458F" w:rsidRPr="00B36280" w:rsidRDefault="009C0FEF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C0FE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AGAAGGGGAAAAGGAAGAG</w:t>
            </w:r>
          </w:p>
        </w:tc>
      </w:tr>
      <w:tr w:rsidR="00F84486" w:rsidRPr="00B36280" w14:paraId="03F3D0FB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67DCAA69" w14:textId="405E3B77" w:rsidR="001F43F8" w:rsidRPr="00B36280" w:rsidRDefault="00C90DEC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LM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0E4212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AG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="001F43F8" w:rsidRPr="00D3359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56" w:type="dxa"/>
            <w:noWrap/>
          </w:tcPr>
          <w:p w14:paraId="17827CA0" w14:textId="58E1B094" w:rsidR="001F43F8" w:rsidRPr="00B36280" w:rsidRDefault="00097E00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97E0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CGACTGATATTTCAGGAGAAAAAAATTCAAGCAAAATAGAATTCGAGCTCGTTTAAAC</w:t>
            </w:r>
          </w:p>
        </w:tc>
      </w:tr>
      <w:tr w:rsidR="00F84486" w:rsidRPr="00B36280" w14:paraId="09DFEAE0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3BA4F245" w14:textId="20816F54" w:rsidR="001F43F8" w:rsidRPr="00B36280" w:rsidRDefault="00C90DEC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LM1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TAG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="001F43F8" w:rsidRPr="00D3359F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6656" w:type="dxa"/>
            <w:noWrap/>
          </w:tcPr>
          <w:p w14:paraId="41EF06AD" w14:textId="6CE0F26D" w:rsidR="001F43F8" w:rsidRPr="00B36280" w:rsidRDefault="00097E00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97E0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TTATGCTTGGAATATTCATACTGGTCAAATTTTTTGGTCGGATCCCCGGGTTAATTAA</w:t>
            </w:r>
          </w:p>
        </w:tc>
      </w:tr>
      <w:tr w:rsidR="00F84486" w:rsidRPr="00B36280" w14:paraId="26BEEF23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0FF41035" w14:textId="2B0C71AC" w:rsidR="00C63BC9" w:rsidRDefault="00C63BC9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LM1</w:t>
            </w:r>
            <w:r>
              <w:rPr>
                <w:rFonts w:ascii="Arial" w:hAnsi="Arial" w:cs="Arial"/>
                <w:sz w:val="18"/>
                <w:szCs w:val="18"/>
              </w:rPr>
              <w:t>-K3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656" w:type="dxa"/>
            <w:noWrap/>
          </w:tcPr>
          <w:p w14:paraId="211E696B" w14:textId="07846A44" w:rsidR="00C63BC9" w:rsidRPr="00B36280" w:rsidRDefault="00F90317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F90317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ATTACGCCAATCTTCCAAGTG</w:t>
            </w:r>
          </w:p>
        </w:tc>
      </w:tr>
      <w:tr w:rsidR="00F84486" w:rsidRPr="00B36280" w14:paraId="0582E80C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31611A3B" w14:textId="0F0F9A32" w:rsidR="00C63BC9" w:rsidRDefault="00C63BC9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LM1-</w:t>
            </w:r>
            <w:r w:rsidRPr="00C103FF">
              <w:rPr>
                <w:rFonts w:ascii="Arial" w:hAnsi="Arial" w:cs="Arial"/>
                <w:sz w:val="18"/>
                <w:szCs w:val="18"/>
              </w:rPr>
              <w:t>TAG-K2</w:t>
            </w:r>
          </w:p>
        </w:tc>
        <w:tc>
          <w:tcPr>
            <w:tcW w:w="6656" w:type="dxa"/>
            <w:noWrap/>
          </w:tcPr>
          <w:p w14:paraId="75382225" w14:textId="1A47F441" w:rsidR="00C63BC9" w:rsidRPr="00B36280" w:rsidRDefault="00322BC6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22BC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TGACTCGAACAATCAGTC</w:t>
            </w:r>
          </w:p>
        </w:tc>
      </w:tr>
      <w:tr w:rsidR="00F84486" w:rsidRPr="00B36280" w14:paraId="3BB978A0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6E42468C" w14:textId="14E8AC58" w:rsidR="00C63BC9" w:rsidRDefault="00C63BC9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C3</w:t>
            </w:r>
            <w:r w:rsidR="00F46BD1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253EE0">
              <w:rPr>
                <w:rFonts w:ascii="Arial" w:hAnsi="Arial" w:cs="Arial"/>
                <w:sz w:val="18"/>
                <w:szCs w:val="18"/>
              </w:rPr>
              <w:t>TAG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253E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56" w:type="dxa"/>
            <w:noWrap/>
          </w:tcPr>
          <w:p w14:paraId="7F996B62" w14:textId="3655F626" w:rsidR="00C63BC9" w:rsidRPr="00141C25" w:rsidRDefault="00C63BC9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41C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TAGAAAAAATGCACATTTCTTTTGTTTATATATTACAAATGCTGAATTCGAGCTCGTTTAAAC</w:t>
            </w:r>
          </w:p>
        </w:tc>
      </w:tr>
      <w:tr w:rsidR="00F84486" w:rsidRPr="00B36280" w14:paraId="7231A37E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55556CDD" w14:textId="5107C867" w:rsidR="00C63BC9" w:rsidRDefault="00C63BC9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C3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TAG</w:t>
            </w:r>
            <w:r w:rsidR="00F46BD1">
              <w:rPr>
                <w:rFonts w:ascii="Arial" w:hAnsi="Arial" w:cs="Arial"/>
                <w:sz w:val="18"/>
                <w:szCs w:val="18"/>
              </w:rPr>
              <w:t>-</w:t>
            </w:r>
            <w:r w:rsidRPr="00D3359F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6656" w:type="dxa"/>
            <w:noWrap/>
          </w:tcPr>
          <w:p w14:paraId="493E32DA" w14:textId="1AD0CE99" w:rsidR="00C63BC9" w:rsidRPr="00141C25" w:rsidRDefault="00C63BC9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41C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ATCTTGATCGATTCTGTCAAGAAGAAAGTAAATAATGATCGGATCCCCGGGTTAATTAA</w:t>
            </w:r>
          </w:p>
        </w:tc>
      </w:tr>
      <w:tr w:rsidR="00F84486" w:rsidRPr="00B36280" w14:paraId="16676FA1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755A11DB" w14:textId="77777777" w:rsidR="00C63BC9" w:rsidRDefault="00C63BC9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3359F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C3</w:t>
            </w:r>
            <w:r w:rsidRPr="008E7889">
              <w:rPr>
                <w:rFonts w:ascii="Arial" w:hAnsi="Arial" w:cs="Arial"/>
                <w:sz w:val="18"/>
                <w:szCs w:val="18"/>
              </w:rPr>
              <w:t>-K2</w:t>
            </w:r>
            <w:r w:rsidRPr="00D3359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656" w:type="dxa"/>
            <w:noWrap/>
          </w:tcPr>
          <w:p w14:paraId="1B6BECC8" w14:textId="16A1C8B4" w:rsidR="00C63BC9" w:rsidRPr="00141C25" w:rsidRDefault="00C63BC9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49E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CCGAAATCTTACTAGCAAG</w:t>
            </w:r>
          </w:p>
        </w:tc>
      </w:tr>
      <w:tr w:rsidR="00F84486" w:rsidRPr="00B36280" w14:paraId="4562288A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19322518" w14:textId="77777777" w:rsidR="00C63BC9" w:rsidRDefault="00C63BC9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E7889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C3</w:t>
            </w:r>
            <w:r>
              <w:rPr>
                <w:rFonts w:ascii="Arial" w:hAnsi="Arial" w:cs="Arial"/>
                <w:sz w:val="18"/>
                <w:szCs w:val="18"/>
              </w:rPr>
              <w:t>-K3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656" w:type="dxa"/>
            <w:noWrap/>
          </w:tcPr>
          <w:p w14:paraId="33C5C6A3" w14:textId="608AF5B1" w:rsidR="00C63BC9" w:rsidRPr="00141C25" w:rsidRDefault="00C63BC9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72F9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CCAGTGTCTATACTACCTG</w:t>
            </w:r>
          </w:p>
        </w:tc>
      </w:tr>
      <w:tr w:rsidR="00F84486" w:rsidRPr="00B36280" w14:paraId="264CE303" w14:textId="77777777" w:rsidTr="00F84486">
        <w:trPr>
          <w:trHeight w:val="168"/>
        </w:trPr>
        <w:tc>
          <w:tcPr>
            <w:tcW w:w="1838" w:type="dxa"/>
            <w:noWrap/>
            <w:vAlign w:val="center"/>
          </w:tcPr>
          <w:p w14:paraId="61BA215A" w14:textId="77777777" w:rsidR="00C63BC9" w:rsidRPr="008E7889" w:rsidRDefault="00C63BC9" w:rsidP="00F84486">
            <w:pPr>
              <w:tabs>
                <w:tab w:val="left" w:pos="24"/>
              </w:tabs>
              <w:spacing w:after="0" w:line="240" w:lineRule="auto"/>
              <w:ind w:firstLine="2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C3-</w:t>
            </w:r>
            <w:r w:rsidRPr="00C103FF">
              <w:rPr>
                <w:rFonts w:ascii="Arial" w:hAnsi="Arial" w:cs="Arial"/>
                <w:sz w:val="18"/>
                <w:szCs w:val="18"/>
              </w:rPr>
              <w:t>TAG-K2</w:t>
            </w:r>
          </w:p>
        </w:tc>
        <w:tc>
          <w:tcPr>
            <w:tcW w:w="6656" w:type="dxa"/>
            <w:noWrap/>
          </w:tcPr>
          <w:p w14:paraId="3C9E7720" w14:textId="272A6E2D" w:rsidR="00C63BC9" w:rsidRPr="00141C25" w:rsidRDefault="00C63BC9" w:rsidP="00F844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CAGCTGCAAGTTTTAGCGG</w:t>
            </w:r>
          </w:p>
        </w:tc>
      </w:tr>
    </w:tbl>
    <w:tbl>
      <w:tblPr>
        <w:tblpPr w:leftFromText="180" w:rightFromText="180" w:vertAnchor="page" w:horzAnchor="margin" w:tblpXSpec="center" w:tblpY="1677"/>
        <w:tblW w:w="8702" w:type="dxa"/>
        <w:tblLook w:val="04A0" w:firstRow="1" w:lastRow="0" w:firstColumn="1" w:lastColumn="0" w:noHBand="0" w:noVBand="1"/>
      </w:tblPr>
      <w:tblGrid>
        <w:gridCol w:w="1833"/>
        <w:gridCol w:w="3699"/>
        <w:gridCol w:w="1546"/>
        <w:gridCol w:w="1624"/>
      </w:tblGrid>
      <w:tr w:rsidR="00AD0868" w:rsidRPr="00B36280" w14:paraId="34EEB834" w14:textId="373BA3DC" w:rsidTr="009C282F">
        <w:trPr>
          <w:trHeight w:val="381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D04D7DD" w14:textId="77777777" w:rsidR="00AD0868" w:rsidRPr="00DC0C43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rimer name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DD9FDD7" w14:textId="77777777" w:rsidR="00AD0868" w:rsidRPr="00DC0C43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equenc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EEC2907" w14:textId="77777777" w:rsidR="00AD0868" w:rsidRPr="00DC0C43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osition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60A095D" w14:textId="027ACD03" w:rsidR="00AD0868" w:rsidRPr="00DC0C43" w:rsidRDefault="00AD0868" w:rsidP="009C282F">
            <w:pPr>
              <w:spacing w:after="0" w:line="240" w:lineRule="auto"/>
              <w:ind w:left="31" w:right="282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C0C43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Efficiency</w:t>
            </w:r>
          </w:p>
        </w:tc>
      </w:tr>
      <w:tr w:rsidR="00AD0868" w:rsidRPr="00B36280" w14:paraId="359D2E35" w14:textId="42534108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D6161" w14:textId="6EE7461F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1-F </w:t>
            </w:r>
          </w:p>
          <w:p w14:paraId="132DB2D0" w14:textId="397A046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1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1909B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TACTCCATCGCCATCCCTTTT </w:t>
            </w:r>
          </w:p>
          <w:p w14:paraId="1785693F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AATGTCGATACTGTGTTACGTTTGC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34EAE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699</w:t>
            </w:r>
          </w:p>
          <w:p w14:paraId="098E5D47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602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A5DA" w14:textId="5EA09145" w:rsidR="00AD0868" w:rsidRPr="00B36280" w:rsidRDefault="00576131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6131">
              <w:rPr>
                <w:rFonts w:ascii="Arial" w:hAnsi="Arial" w:cs="Arial"/>
                <w:sz w:val="18"/>
                <w:szCs w:val="18"/>
              </w:rPr>
              <w:t>97.8</w:t>
            </w:r>
          </w:p>
        </w:tc>
      </w:tr>
      <w:tr w:rsidR="00AD0868" w:rsidRPr="00B36280" w14:paraId="7C45623E" w14:textId="667479C9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270AE" w14:textId="1907C80D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2-F </w:t>
            </w:r>
          </w:p>
          <w:p w14:paraId="7AA9C3B6" w14:textId="5A924C06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2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60AA9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CTTGCAAACGTAACACAGTATCGA </w:t>
            </w:r>
          </w:p>
          <w:p w14:paraId="1193E4D1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GACGTCTTGTGGGCTGAAAAC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DDD38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629</w:t>
            </w:r>
          </w:p>
          <w:p w14:paraId="1BDCAF7F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53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FD72" w14:textId="2089C012" w:rsidR="00AD0868" w:rsidRPr="00B36280" w:rsidRDefault="00D22A92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A92"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</w:tr>
      <w:tr w:rsidR="00AD0868" w:rsidRPr="00B36280" w14:paraId="22B37708" w14:textId="2D8AEB13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6CCD4" w14:textId="397B6FF3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3-F </w:t>
            </w:r>
          </w:p>
          <w:p w14:paraId="277C8E80" w14:textId="4F829B16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3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381CA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CCGTAGTTTTCAGCCCACAAG </w:t>
            </w:r>
          </w:p>
          <w:p w14:paraId="1A47128E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ATTGGGGACTTTCAAGTAACGAA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F81EA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555</w:t>
            </w:r>
          </w:p>
          <w:p w14:paraId="0947CDEB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45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9000F" w14:textId="0A86597F" w:rsidR="00AD0868" w:rsidRPr="00B36280" w:rsidRDefault="00D22A92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A92">
              <w:rPr>
                <w:rFonts w:ascii="Arial" w:hAnsi="Arial" w:cs="Arial"/>
                <w:sz w:val="18"/>
                <w:szCs w:val="18"/>
              </w:rPr>
              <w:t>98.8</w:t>
            </w:r>
          </w:p>
        </w:tc>
      </w:tr>
      <w:tr w:rsidR="00AD0868" w:rsidRPr="00B36280" w14:paraId="39EAC26A" w14:textId="44571475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A2C65" w14:textId="608484B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4-F </w:t>
            </w:r>
          </w:p>
          <w:p w14:paraId="07B60B44" w14:textId="56E445A2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4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AEABF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ATTCGTTACTTGAAAGTCCCCAAT </w:t>
            </w:r>
          </w:p>
          <w:p w14:paraId="026C8053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GTGTTTCTCCGGTGTTGTTCAA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3A907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478</w:t>
            </w:r>
          </w:p>
          <w:p w14:paraId="30F81FDA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377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8B1BB" w14:textId="73189F50" w:rsidR="00AD0868" w:rsidRPr="00B36280" w:rsidRDefault="00D22A92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A92">
              <w:rPr>
                <w:rFonts w:ascii="Arial" w:hAnsi="Arial" w:cs="Arial"/>
                <w:sz w:val="18"/>
                <w:szCs w:val="18"/>
              </w:rPr>
              <w:t>97.2</w:t>
            </w:r>
          </w:p>
        </w:tc>
      </w:tr>
      <w:tr w:rsidR="00AD0868" w:rsidRPr="00B36280" w14:paraId="131762A7" w14:textId="1294DA24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13CA3" w14:textId="0E5039F0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5-F </w:t>
            </w:r>
          </w:p>
          <w:p w14:paraId="41F03B24" w14:textId="36CB56BF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5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9ACB8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GATTATTTTGAACAACACCGGAGA </w:t>
            </w:r>
          </w:p>
          <w:p w14:paraId="4C03E41D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AATTCCTACGGTGCTTCCTGC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2FB22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405</w:t>
            </w:r>
          </w:p>
          <w:p w14:paraId="267935F3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31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164A0" w14:textId="6E7798F3" w:rsidR="00AD0868" w:rsidRPr="00B36280" w:rsidRDefault="00D22A92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A92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</w:tr>
      <w:tr w:rsidR="00AD0868" w:rsidRPr="00B36280" w14:paraId="219820B2" w14:textId="5CC48B2D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05D10" w14:textId="31CBBDD2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6-F </w:t>
            </w:r>
          </w:p>
          <w:p w14:paraId="716EF1B9" w14:textId="703DF25C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6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C27EA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TCAATCAATGCAGGAAGCACC </w:t>
            </w:r>
          </w:p>
          <w:p w14:paraId="46D42788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TTTGTGGCAGCGCTTTTTACT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D58FB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339</w:t>
            </w:r>
          </w:p>
          <w:p w14:paraId="394B8773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236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2173" w14:textId="4534CF6C" w:rsidR="00AD0868" w:rsidRPr="00B36280" w:rsidRDefault="0000415D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15D">
              <w:rPr>
                <w:rFonts w:ascii="Arial" w:hAnsi="Arial" w:cs="Arial"/>
                <w:sz w:val="18"/>
                <w:szCs w:val="18"/>
              </w:rPr>
              <w:t>97.4</w:t>
            </w:r>
          </w:p>
        </w:tc>
      </w:tr>
      <w:tr w:rsidR="00AD0868" w:rsidRPr="00B36280" w14:paraId="758E2928" w14:textId="0EB4D77F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AFEF0" w14:textId="1387A1CB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7-F </w:t>
            </w:r>
          </w:p>
          <w:p w14:paraId="608338D1" w14:textId="5556B1A6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7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79EE4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AGTAAAAAGCGCTGCCACAAA </w:t>
            </w:r>
          </w:p>
          <w:p w14:paraId="7C07590E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AAAAGTACCTTCTTTTGTTTCTTCCAA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0722F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256</w:t>
            </w:r>
          </w:p>
          <w:p w14:paraId="635957E7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159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BDC02" w14:textId="4C9C0272" w:rsidR="00AD0868" w:rsidRPr="00B36280" w:rsidRDefault="0000415D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15D">
              <w:rPr>
                <w:rFonts w:ascii="Arial" w:hAnsi="Arial" w:cs="Arial"/>
                <w:sz w:val="18"/>
                <w:szCs w:val="18"/>
              </w:rPr>
              <w:t>95.7</w:t>
            </w:r>
          </w:p>
        </w:tc>
      </w:tr>
      <w:tr w:rsidR="00AD0868" w:rsidRPr="00B36280" w14:paraId="3D16D03C" w14:textId="3860A344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DE77A" w14:textId="79EA2363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8-F </w:t>
            </w:r>
          </w:p>
          <w:p w14:paraId="1B362E94" w14:textId="265C975C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8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5B5E4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TTGGAAGAAACAAAAGAAGGTACTTT </w:t>
            </w:r>
          </w:p>
          <w:p w14:paraId="583FA24D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CCATTTTGTCCCTTTTCATCCA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23FD6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185</w:t>
            </w:r>
          </w:p>
          <w:p w14:paraId="3497C2BE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79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44270" w14:textId="5F128F33" w:rsidR="00AD0868" w:rsidRPr="00B36280" w:rsidRDefault="0000415D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15D"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</w:tr>
      <w:tr w:rsidR="00AD0868" w:rsidRPr="00B36280" w14:paraId="6B489412" w14:textId="02819D7E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F6624" w14:textId="49276AC8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9-F </w:t>
            </w:r>
          </w:p>
          <w:p w14:paraId="2E3E2C7A" w14:textId="083843A4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9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CFD0B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GAGACTGGATGAAAAGGGACAAA </w:t>
            </w:r>
          </w:p>
          <w:p w14:paraId="18C455BB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CGGTGTCAGTCGCCATTTAAT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9AC64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105</w:t>
            </w:r>
          </w:p>
          <w:p w14:paraId="56F760C7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+1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3AA63" w14:textId="29F20C84" w:rsidR="00AD0868" w:rsidRPr="00B36280" w:rsidRDefault="0000415D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15D">
              <w:rPr>
                <w:rFonts w:ascii="Arial" w:hAnsi="Arial" w:cs="Arial"/>
                <w:sz w:val="18"/>
                <w:szCs w:val="18"/>
              </w:rPr>
              <w:t>97.8</w:t>
            </w:r>
          </w:p>
        </w:tc>
      </w:tr>
      <w:tr w:rsidR="00AD0868" w:rsidRPr="00B36280" w14:paraId="6013A059" w14:textId="79DE8C24" w:rsidTr="00D22A92">
        <w:trPr>
          <w:trHeight w:val="227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57850" w14:textId="71879AE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10-F </w:t>
            </w:r>
          </w:p>
          <w:p w14:paraId="01C585FC" w14:textId="7A4E9630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10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1BDC3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TCACAATTAAATGGCGACTGACA </w:t>
            </w:r>
          </w:p>
          <w:p w14:paraId="6AC99192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CCCCGACCAATCTTACCTGTC 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27391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-10</w:t>
            </w:r>
          </w:p>
          <w:p w14:paraId="7778604F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+94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346E6" w14:textId="5FB94FBD" w:rsidR="00AD0868" w:rsidRPr="00B36280" w:rsidRDefault="0000415D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15D">
              <w:rPr>
                <w:rFonts w:ascii="Arial" w:hAnsi="Arial" w:cs="Arial"/>
                <w:sz w:val="18"/>
                <w:szCs w:val="18"/>
              </w:rPr>
              <w:t>99.9</w:t>
            </w:r>
          </w:p>
        </w:tc>
      </w:tr>
      <w:tr w:rsidR="00AD0868" w:rsidRPr="00B36280" w14:paraId="057C548D" w14:textId="73EE14FE" w:rsidTr="00D22A92">
        <w:trPr>
          <w:trHeight w:val="22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B54AA" w14:textId="33E49C76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36280">
              <w:rPr>
                <w:rFonts w:ascii="Arial" w:hAnsi="Arial" w:cs="Arial"/>
                <w:sz w:val="18"/>
                <w:szCs w:val="18"/>
              </w:rPr>
              <w:t xml:space="preserve">tiling 11-F </w:t>
            </w:r>
          </w:p>
          <w:p w14:paraId="23EBF1E6" w14:textId="6453196E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i/>
                <w:iCs/>
                <w:sz w:val="18"/>
                <w:szCs w:val="18"/>
              </w:rPr>
              <w:t>KDX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6280">
              <w:rPr>
                <w:rFonts w:ascii="Arial" w:hAnsi="Arial" w:cs="Arial"/>
                <w:sz w:val="18"/>
                <w:szCs w:val="18"/>
              </w:rPr>
              <w:t>tiling</w:t>
            </w:r>
            <w:proofErr w:type="spellEnd"/>
            <w:r w:rsidRPr="00B36280">
              <w:rPr>
                <w:rFonts w:ascii="Arial" w:hAnsi="Arial" w:cs="Arial"/>
                <w:sz w:val="18"/>
                <w:szCs w:val="18"/>
              </w:rPr>
              <w:t xml:space="preserve"> 11-R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BCD03" w14:textId="77777777" w:rsidR="00AD0868" w:rsidRPr="00B36280" w:rsidRDefault="00AD0868" w:rsidP="009C282F">
            <w:pPr>
              <w:pStyle w:val="Default"/>
              <w:ind w:right="282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CATTTTCATTTGACAGGTAAGATTGG </w:t>
            </w:r>
          </w:p>
          <w:p w14:paraId="32E4B85E" w14:textId="77777777" w:rsidR="00AD0868" w:rsidRPr="00B36280" w:rsidRDefault="00AD0868" w:rsidP="009C282F">
            <w:pPr>
              <w:spacing w:after="0" w:line="240" w:lineRule="auto"/>
              <w:ind w:right="282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 xml:space="preserve">TCTGATAGCCACGTGAGTTTCCT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1C48B" w14:textId="77777777" w:rsidR="00AD0868" w:rsidRPr="00B36280" w:rsidRDefault="00AD0868" w:rsidP="009C282F">
            <w:pPr>
              <w:pStyle w:val="Default"/>
              <w:ind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+63</w:t>
            </w:r>
          </w:p>
          <w:p w14:paraId="0C5DCC89" w14:textId="77777777" w:rsidR="00AD0868" w:rsidRPr="00B36280" w:rsidRDefault="00AD0868" w:rsidP="009C282F">
            <w:pPr>
              <w:spacing w:after="0" w:line="240" w:lineRule="auto"/>
              <w:ind w:right="282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36280">
              <w:rPr>
                <w:rFonts w:ascii="Arial" w:hAnsi="Arial" w:cs="Arial"/>
                <w:sz w:val="18"/>
                <w:szCs w:val="18"/>
              </w:rPr>
              <w:t>+16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84B90" w14:textId="407EDC21" w:rsidR="00AD0868" w:rsidRPr="00B36280" w:rsidRDefault="0000415D" w:rsidP="00D22A92">
            <w:pPr>
              <w:pStyle w:val="Default"/>
              <w:ind w:left="31" w:right="28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15D">
              <w:rPr>
                <w:rFonts w:ascii="Arial" w:hAnsi="Arial" w:cs="Arial"/>
                <w:sz w:val="18"/>
                <w:szCs w:val="18"/>
              </w:rPr>
              <w:t>95.8</w:t>
            </w:r>
          </w:p>
        </w:tc>
      </w:tr>
    </w:tbl>
    <w:p w14:paraId="06A4DCEA" w14:textId="53F82E85" w:rsidR="0017118C" w:rsidRPr="00787E2C" w:rsidRDefault="003011A3" w:rsidP="003011A3">
      <w:pPr>
        <w:tabs>
          <w:tab w:val="left" w:pos="7230"/>
        </w:tabs>
        <w:spacing w:after="0" w:line="240" w:lineRule="auto"/>
        <w:ind w:right="-1"/>
        <w:jc w:val="both"/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</w:pPr>
      <w:r w:rsidRPr="00787E2C"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  <w:t xml:space="preserve">All primer pairs used in qPCR analysis were validated using standard and melting curve analyses </w:t>
      </w:r>
      <w:r w:rsidR="0042109B"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  <w:t>by</w:t>
      </w:r>
      <w:r w:rsidRPr="00787E2C"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  <w:t xml:space="preserve"> serial dilutions of genomic DNA from the wild-type strain BY4741, showing a single peak in dissociation curves and amplification efficiencies </w:t>
      </w:r>
      <w:r w:rsidR="00DF687E"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  <w:t>ranging from</w:t>
      </w:r>
      <w:r w:rsidRPr="00787E2C"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  <w:t xml:space="preserve"> 90% </w:t>
      </w:r>
      <w:r w:rsidR="00DF687E"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  <w:t xml:space="preserve">to </w:t>
      </w:r>
      <w:r w:rsidRPr="00787E2C">
        <w:rPr>
          <w:rFonts w:ascii="Arial" w:eastAsia="Times New Roman" w:hAnsi="Arial" w:cs="Arial"/>
          <w:bCs/>
          <w:kern w:val="0"/>
          <w:sz w:val="18"/>
          <w:szCs w:val="18"/>
          <w:lang w:val="en-GB" w:eastAsia="en-GB"/>
          <w14:ligatures w14:val="none"/>
        </w:rPr>
        <w:t>110%.</w:t>
      </w:r>
    </w:p>
    <w:sectPr w:rsidR="0017118C" w:rsidRPr="00787E2C" w:rsidSect="007D3B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CE1B0" w14:textId="77777777" w:rsidR="008B4CE9" w:rsidRDefault="008B4CE9" w:rsidP="009A09F5">
      <w:pPr>
        <w:spacing w:after="0" w:line="240" w:lineRule="auto"/>
      </w:pPr>
      <w:r>
        <w:separator/>
      </w:r>
    </w:p>
  </w:endnote>
  <w:endnote w:type="continuationSeparator" w:id="0">
    <w:p w14:paraId="579938F8" w14:textId="77777777" w:rsidR="008B4CE9" w:rsidRDefault="008B4CE9" w:rsidP="009A0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5E946" w14:textId="77777777" w:rsidR="009A09F5" w:rsidRDefault="009A09F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C9182" w14:textId="77777777" w:rsidR="009A09F5" w:rsidRDefault="009A09F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4B58B" w14:textId="77777777" w:rsidR="009A09F5" w:rsidRDefault="009A09F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B7008" w14:textId="77777777" w:rsidR="008B4CE9" w:rsidRDefault="008B4CE9" w:rsidP="009A09F5">
      <w:pPr>
        <w:spacing w:after="0" w:line="240" w:lineRule="auto"/>
      </w:pPr>
      <w:r>
        <w:separator/>
      </w:r>
    </w:p>
  </w:footnote>
  <w:footnote w:type="continuationSeparator" w:id="0">
    <w:p w14:paraId="526CA84F" w14:textId="77777777" w:rsidR="008B4CE9" w:rsidRDefault="008B4CE9" w:rsidP="009A0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408480" w14:textId="77777777" w:rsidR="009A09F5" w:rsidRDefault="009A09F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E2B59" w14:textId="77777777" w:rsidR="009A09F5" w:rsidRDefault="009A09F5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4E605" w14:textId="77777777" w:rsidR="009A09F5" w:rsidRDefault="009A09F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MwNzY2NjI3MDWwNDRV0lEKTi0uzszPAykwNKkFAALlkzEtAAAA"/>
  </w:docVars>
  <w:rsids>
    <w:rsidRoot w:val="004E2ADA"/>
    <w:rsid w:val="0000415D"/>
    <w:rsid w:val="00007356"/>
    <w:rsid w:val="0004056F"/>
    <w:rsid w:val="0004458F"/>
    <w:rsid w:val="00044644"/>
    <w:rsid w:val="00065AA4"/>
    <w:rsid w:val="000917FC"/>
    <w:rsid w:val="00097E00"/>
    <w:rsid w:val="000A7D58"/>
    <w:rsid w:val="000B36A2"/>
    <w:rsid w:val="000E4212"/>
    <w:rsid w:val="00107410"/>
    <w:rsid w:val="00134586"/>
    <w:rsid w:val="00136C57"/>
    <w:rsid w:val="00141C25"/>
    <w:rsid w:val="001520BB"/>
    <w:rsid w:val="0017118C"/>
    <w:rsid w:val="001F43F8"/>
    <w:rsid w:val="001F7B39"/>
    <w:rsid w:val="0020116A"/>
    <w:rsid w:val="00253EE0"/>
    <w:rsid w:val="002674D4"/>
    <w:rsid w:val="0027088A"/>
    <w:rsid w:val="002C0EB8"/>
    <w:rsid w:val="003011A3"/>
    <w:rsid w:val="00322BC6"/>
    <w:rsid w:val="00386B9C"/>
    <w:rsid w:val="00394993"/>
    <w:rsid w:val="003E50E8"/>
    <w:rsid w:val="00416FB9"/>
    <w:rsid w:val="0042109B"/>
    <w:rsid w:val="004249C6"/>
    <w:rsid w:val="00465AE2"/>
    <w:rsid w:val="004A2848"/>
    <w:rsid w:val="004E2ADA"/>
    <w:rsid w:val="00523194"/>
    <w:rsid w:val="005745BA"/>
    <w:rsid w:val="00576131"/>
    <w:rsid w:val="005B49E6"/>
    <w:rsid w:val="00602469"/>
    <w:rsid w:val="00620F5D"/>
    <w:rsid w:val="00631B5E"/>
    <w:rsid w:val="00652160"/>
    <w:rsid w:val="006F0131"/>
    <w:rsid w:val="00716D39"/>
    <w:rsid w:val="00737CE8"/>
    <w:rsid w:val="00771B83"/>
    <w:rsid w:val="00786100"/>
    <w:rsid w:val="00787E2C"/>
    <w:rsid w:val="007D3B15"/>
    <w:rsid w:val="00830B0D"/>
    <w:rsid w:val="00872B56"/>
    <w:rsid w:val="008B4CE9"/>
    <w:rsid w:val="008E7889"/>
    <w:rsid w:val="008F476E"/>
    <w:rsid w:val="008F49EE"/>
    <w:rsid w:val="009462FB"/>
    <w:rsid w:val="00952325"/>
    <w:rsid w:val="009678B1"/>
    <w:rsid w:val="00971916"/>
    <w:rsid w:val="00992BF8"/>
    <w:rsid w:val="00997942"/>
    <w:rsid w:val="009A09F5"/>
    <w:rsid w:val="009C0FEF"/>
    <w:rsid w:val="009C282F"/>
    <w:rsid w:val="009F5267"/>
    <w:rsid w:val="00A11AB7"/>
    <w:rsid w:val="00A267F0"/>
    <w:rsid w:val="00A4676C"/>
    <w:rsid w:val="00AC51B0"/>
    <w:rsid w:val="00AD0868"/>
    <w:rsid w:val="00B36280"/>
    <w:rsid w:val="00B60FE3"/>
    <w:rsid w:val="00B74E4B"/>
    <w:rsid w:val="00B87956"/>
    <w:rsid w:val="00BB18F3"/>
    <w:rsid w:val="00BD544D"/>
    <w:rsid w:val="00BE5999"/>
    <w:rsid w:val="00C103FF"/>
    <w:rsid w:val="00C10CF2"/>
    <w:rsid w:val="00C215DD"/>
    <w:rsid w:val="00C238BF"/>
    <w:rsid w:val="00C23B65"/>
    <w:rsid w:val="00C433D0"/>
    <w:rsid w:val="00C63BC9"/>
    <w:rsid w:val="00C90DEC"/>
    <w:rsid w:val="00CC2EC0"/>
    <w:rsid w:val="00CE7055"/>
    <w:rsid w:val="00CF099B"/>
    <w:rsid w:val="00D22A92"/>
    <w:rsid w:val="00D3359F"/>
    <w:rsid w:val="00D3658F"/>
    <w:rsid w:val="00D436B1"/>
    <w:rsid w:val="00D72F90"/>
    <w:rsid w:val="00DC0C43"/>
    <w:rsid w:val="00DF687E"/>
    <w:rsid w:val="00E06884"/>
    <w:rsid w:val="00E10BC1"/>
    <w:rsid w:val="00E26322"/>
    <w:rsid w:val="00E52A93"/>
    <w:rsid w:val="00E643F9"/>
    <w:rsid w:val="00E82F6D"/>
    <w:rsid w:val="00E87F11"/>
    <w:rsid w:val="00EC5233"/>
    <w:rsid w:val="00F4036E"/>
    <w:rsid w:val="00F46BD1"/>
    <w:rsid w:val="00F51070"/>
    <w:rsid w:val="00F704B9"/>
    <w:rsid w:val="00F84486"/>
    <w:rsid w:val="00F87699"/>
    <w:rsid w:val="00F90317"/>
    <w:rsid w:val="00FC46EA"/>
    <w:rsid w:val="00FD7214"/>
    <w:rsid w:val="00FE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A0E28F"/>
  <w15:chartTrackingRefBased/>
  <w15:docId w15:val="{12F2E64C-DB5C-4456-AB40-C181107D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E2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E2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E2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E2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E2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E2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E2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E2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E2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E2A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E2A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E2ADA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E2ADA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E2ADA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E2ADA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E2ADA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E2ADA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E2ADA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4E2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E2ADA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4E2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E2ADA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4E2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E2ADA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4E2AD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E2AD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E2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E2ADA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4E2ADA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8F476E"/>
    <w:pPr>
      <w:spacing w:after="0" w:line="240" w:lineRule="auto"/>
    </w:pPr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9A09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09F5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9A09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09F5"/>
    <w:rPr>
      <w:lang w:val="es-ES"/>
    </w:rPr>
  </w:style>
  <w:style w:type="paragraph" w:customStyle="1" w:styleId="Default">
    <w:name w:val="Default"/>
    <w:rsid w:val="00EC52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1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741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LEN SANZ SANTAMARIA</dc:creator>
  <cp:keywords/>
  <dc:description/>
  <cp:lastModifiedBy>FRANCISCO JAVIER ARROYO NOMBELA</cp:lastModifiedBy>
  <cp:revision>88</cp:revision>
  <cp:lastPrinted>2026-03-25T10:21:00Z</cp:lastPrinted>
  <dcterms:created xsi:type="dcterms:W3CDTF">2025-03-19T15:55:00Z</dcterms:created>
  <dcterms:modified xsi:type="dcterms:W3CDTF">2026-03-2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b433de-5926-4f8c-94bb-7eed2f0c76a5</vt:lpwstr>
  </property>
</Properties>
</file>